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FA11B7" w14:textId="7A973037" w:rsidR="00A02814" w:rsidRPr="00BB6C89" w:rsidRDefault="00965CA4" w:rsidP="00701D2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6C89">
        <w:rPr>
          <w:rFonts w:ascii="Times New Roman" w:hAnsi="Times New Roman" w:cs="Times New Roman"/>
          <w:b/>
          <w:sz w:val="24"/>
          <w:szCs w:val="24"/>
          <w:lang w:val="en-US"/>
        </w:rPr>
        <w:t>Supplementary F</w:t>
      </w:r>
      <w:r w:rsidR="00AD093B" w:rsidRPr="00BB6C89">
        <w:rPr>
          <w:rFonts w:ascii="Times New Roman" w:hAnsi="Times New Roman" w:cs="Times New Roman"/>
          <w:b/>
          <w:sz w:val="24"/>
          <w:szCs w:val="24"/>
          <w:lang w:val="en-US"/>
        </w:rPr>
        <w:t>igure S1:</w:t>
      </w:r>
      <w:r w:rsidR="00AD093B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 2D MTS assay showing changes in cell viability for </w:t>
      </w:r>
      <w:r w:rsidR="00393A71">
        <w:rPr>
          <w:rFonts w:ascii="Times New Roman" w:hAnsi="Times New Roman" w:cs="Times New Roman"/>
          <w:sz w:val="24"/>
          <w:szCs w:val="24"/>
          <w:lang w:val="en-US"/>
        </w:rPr>
        <w:t xml:space="preserve">(a) </w:t>
      </w:r>
      <w:r w:rsidR="00AD093B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three </w:t>
      </w:r>
      <w:r w:rsidR="009E4C82" w:rsidRPr="00BB6C89">
        <w:rPr>
          <w:rFonts w:ascii="Times New Roman" w:hAnsi="Times New Roman" w:cs="Times New Roman"/>
          <w:sz w:val="24"/>
          <w:szCs w:val="24"/>
          <w:lang w:val="en-US"/>
        </w:rPr>
        <w:t>CMM</w:t>
      </w:r>
      <w:r w:rsidR="00AD093B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 cell lines (1205-Lu, 1346 and 3918)</w:t>
      </w:r>
      <w:r w:rsidR="00393A71">
        <w:rPr>
          <w:rFonts w:ascii="Times New Roman" w:hAnsi="Times New Roman" w:cs="Times New Roman"/>
          <w:sz w:val="24"/>
          <w:szCs w:val="24"/>
          <w:lang w:val="en-US"/>
        </w:rPr>
        <w:t xml:space="preserve"> and (b) in two normal cells- keratinocytes and </w:t>
      </w:r>
      <w:proofErr w:type="gramStart"/>
      <w:r w:rsidR="00393A71">
        <w:rPr>
          <w:rFonts w:ascii="Times New Roman" w:hAnsi="Times New Roman" w:cs="Times New Roman"/>
          <w:sz w:val="24"/>
          <w:szCs w:val="24"/>
          <w:lang w:val="en-US"/>
        </w:rPr>
        <w:t xml:space="preserve">fibroblasts </w:t>
      </w:r>
      <w:r w:rsidR="00AD093B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 included</w:t>
      </w:r>
      <w:proofErr w:type="gramEnd"/>
      <w:r w:rsidR="00AD093B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 in this study after treatment with </w:t>
      </w:r>
      <w:proofErr w:type="spellStart"/>
      <w:r w:rsidR="00AD093B" w:rsidRPr="00BB6C89">
        <w:rPr>
          <w:rFonts w:ascii="Times New Roman" w:hAnsi="Times New Roman" w:cs="Times New Roman"/>
          <w:sz w:val="24"/>
          <w:szCs w:val="24"/>
          <w:lang w:val="en-US"/>
        </w:rPr>
        <w:t>afatinib</w:t>
      </w:r>
      <w:proofErr w:type="spellEnd"/>
      <w:r w:rsidR="00AD093B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 (2µM), </w:t>
      </w:r>
      <w:proofErr w:type="spellStart"/>
      <w:r w:rsidR="00AD093B" w:rsidRPr="00BB6C89">
        <w:rPr>
          <w:rFonts w:ascii="Times New Roman" w:hAnsi="Times New Roman" w:cs="Times New Roman"/>
          <w:sz w:val="24"/>
          <w:szCs w:val="24"/>
          <w:lang w:val="en-US"/>
        </w:rPr>
        <w:t>crizotinib</w:t>
      </w:r>
      <w:proofErr w:type="spellEnd"/>
      <w:r w:rsidR="00AD093B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 (2µM) or </w:t>
      </w:r>
      <w:r w:rsidR="009E4C82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AD093B" w:rsidRPr="00BB6C89">
        <w:rPr>
          <w:rFonts w:ascii="Times New Roman" w:hAnsi="Times New Roman" w:cs="Times New Roman"/>
          <w:sz w:val="24"/>
          <w:szCs w:val="24"/>
          <w:lang w:val="en-US"/>
        </w:rPr>
        <w:t>combination for 72h (error bars represents mean ± SD; n=3; p&lt;0.0001</w:t>
      </w:r>
      <w:r w:rsidR="00FE2EFB">
        <w:rPr>
          <w:rFonts w:ascii="Times New Roman" w:hAnsi="Times New Roman" w:cs="Times New Roman"/>
          <w:sz w:val="24"/>
          <w:szCs w:val="24"/>
          <w:lang w:val="en-US"/>
        </w:rPr>
        <w:t>, Student’s t test</w:t>
      </w:r>
      <w:r w:rsidR="00AD093B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14:paraId="13865CFE" w14:textId="2EF0CBFA" w:rsidR="00AD093B" w:rsidRPr="00BB6C89" w:rsidRDefault="00965CA4" w:rsidP="00701D2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6C89">
        <w:rPr>
          <w:rFonts w:ascii="Times New Roman" w:hAnsi="Times New Roman" w:cs="Times New Roman"/>
          <w:b/>
          <w:sz w:val="24"/>
          <w:szCs w:val="24"/>
          <w:lang w:val="en-US"/>
        </w:rPr>
        <w:t>Supplementary F</w:t>
      </w:r>
      <w:r w:rsidR="00AD093B" w:rsidRPr="00BB6C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S2: </w:t>
      </w:r>
      <w:r w:rsidR="00AD093B" w:rsidRPr="00BB6C89">
        <w:rPr>
          <w:rFonts w:ascii="Times New Roman" w:hAnsi="Times New Roman" w:cs="Times New Roman"/>
          <w:sz w:val="24"/>
          <w:szCs w:val="24"/>
          <w:lang w:val="en-US"/>
        </w:rPr>
        <w:t>(a) PCA analysis of whole proteomics and phospho-proteomics</w:t>
      </w:r>
      <w:r w:rsidR="009E4C82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 MS data</w:t>
      </w:r>
      <w:r w:rsidR="00AD093B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. (b) Venn-diagram generated </w:t>
      </w:r>
      <w:r w:rsidR="009E4C82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="00AD093B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using </w:t>
      </w:r>
      <w:proofErr w:type="spellStart"/>
      <w:r w:rsidR="00AD093B" w:rsidRPr="00BB6C89">
        <w:rPr>
          <w:rFonts w:ascii="Times New Roman" w:hAnsi="Times New Roman" w:cs="Times New Roman"/>
          <w:sz w:val="24"/>
          <w:szCs w:val="24"/>
          <w:lang w:val="en-US"/>
        </w:rPr>
        <w:t>Venny</w:t>
      </w:r>
      <w:proofErr w:type="spellEnd"/>
      <w:r w:rsidR="00AD093B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 2.0 showing number and percentage</w:t>
      </w:r>
      <w:r w:rsidR="00297ACE" w:rsidRPr="00BB6C8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D093B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 of significantly altered proteins (p&lt;0.05) using pairwise comparisons (combo vs DMSO, combo vs afatinib and combo vs </w:t>
      </w:r>
      <w:proofErr w:type="spellStart"/>
      <w:r w:rsidR="00AD093B" w:rsidRPr="00BB6C89">
        <w:rPr>
          <w:rFonts w:ascii="Times New Roman" w:hAnsi="Times New Roman" w:cs="Times New Roman"/>
          <w:sz w:val="24"/>
          <w:szCs w:val="24"/>
          <w:lang w:val="en-US"/>
        </w:rPr>
        <w:t>crizotinib</w:t>
      </w:r>
      <w:proofErr w:type="spellEnd"/>
      <w:r w:rsidR="00AD093B" w:rsidRPr="00BB6C89">
        <w:rPr>
          <w:rFonts w:ascii="Times New Roman" w:hAnsi="Times New Roman" w:cs="Times New Roman"/>
          <w:sz w:val="24"/>
          <w:szCs w:val="24"/>
          <w:lang w:val="en-US"/>
        </w:rPr>
        <w:t>) for A375 and SKMel2.</w:t>
      </w:r>
    </w:p>
    <w:p w14:paraId="24AA4901" w14:textId="40C53958" w:rsidR="00AD093B" w:rsidRPr="00BB6C89" w:rsidRDefault="00965CA4" w:rsidP="00701D2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6C89">
        <w:rPr>
          <w:rFonts w:ascii="Times New Roman" w:hAnsi="Times New Roman" w:cs="Times New Roman"/>
          <w:b/>
          <w:sz w:val="24"/>
          <w:szCs w:val="24"/>
          <w:lang w:val="en-US"/>
        </w:rPr>
        <w:t>Supplementary F</w:t>
      </w:r>
      <w:r w:rsidR="00AD093B" w:rsidRPr="00BB6C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S3: </w:t>
      </w:r>
      <w:r w:rsidR="00AD093B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Altered GO biological processes </w:t>
      </w:r>
      <w:proofErr w:type="gramStart"/>
      <w:r w:rsidR="00AD093B" w:rsidRPr="00BB6C89">
        <w:rPr>
          <w:rFonts w:ascii="Times New Roman" w:hAnsi="Times New Roman" w:cs="Times New Roman"/>
          <w:sz w:val="24"/>
          <w:szCs w:val="24"/>
          <w:lang w:val="en-US"/>
        </w:rPr>
        <w:t>taking into account</w:t>
      </w:r>
      <w:proofErr w:type="gramEnd"/>
      <w:r w:rsidR="00AD093B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 the top 100 up-regulated or down-regulated proteins for both </w:t>
      </w:r>
      <w:proofErr w:type="spellStart"/>
      <w:r w:rsidR="00AD093B" w:rsidRPr="00BB6C89">
        <w:rPr>
          <w:rFonts w:ascii="Times New Roman" w:hAnsi="Times New Roman" w:cs="Times New Roman"/>
          <w:sz w:val="24"/>
          <w:szCs w:val="24"/>
          <w:lang w:val="en-US"/>
        </w:rPr>
        <w:t>phospho</w:t>
      </w:r>
      <w:proofErr w:type="spellEnd"/>
      <w:r w:rsidR="00AD093B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 and whole proteomics in A375 and SkMEl2</w:t>
      </w:r>
      <w:r w:rsidR="00297ACE" w:rsidRPr="00BB6C8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3BF5ED7" w14:textId="64E371E7" w:rsidR="002F2A55" w:rsidRPr="00BB6C89" w:rsidRDefault="00AD093B" w:rsidP="00701D2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6C89">
        <w:rPr>
          <w:rFonts w:ascii="Times New Roman" w:hAnsi="Times New Roman" w:cs="Times New Roman"/>
          <w:b/>
          <w:sz w:val="24"/>
          <w:szCs w:val="24"/>
          <w:lang w:val="en-US"/>
        </w:rPr>
        <w:t>Supple</w:t>
      </w:r>
      <w:r w:rsidR="00965CA4" w:rsidRPr="00BB6C89">
        <w:rPr>
          <w:rFonts w:ascii="Times New Roman" w:hAnsi="Times New Roman" w:cs="Times New Roman"/>
          <w:b/>
          <w:sz w:val="24"/>
          <w:szCs w:val="24"/>
          <w:lang w:val="en-US"/>
        </w:rPr>
        <w:t>mentary F</w:t>
      </w:r>
      <w:r w:rsidRPr="00BB6C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S4: </w:t>
      </w:r>
      <w:r w:rsidR="002F2A55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Table showing the significantly (p&lt;0.05) altered proteins as assessed by RPPA after 3h or 24h of treatment with </w:t>
      </w:r>
      <w:proofErr w:type="spellStart"/>
      <w:r w:rsidR="009E4C82" w:rsidRPr="00BB6C89">
        <w:rPr>
          <w:rFonts w:ascii="Times New Roman" w:hAnsi="Times New Roman" w:cs="Times New Roman"/>
          <w:sz w:val="24"/>
          <w:szCs w:val="24"/>
          <w:lang w:val="en-US"/>
        </w:rPr>
        <w:t>afatinib</w:t>
      </w:r>
      <w:proofErr w:type="spellEnd"/>
      <w:r w:rsidR="009E4C82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="009E4C82" w:rsidRPr="00BB6C89">
        <w:rPr>
          <w:rFonts w:ascii="Times New Roman" w:hAnsi="Times New Roman" w:cs="Times New Roman"/>
          <w:sz w:val="24"/>
          <w:szCs w:val="24"/>
          <w:lang w:val="en-US"/>
        </w:rPr>
        <w:t>crizotinib</w:t>
      </w:r>
      <w:proofErr w:type="spellEnd"/>
      <w:r w:rsidR="009E4C82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 alone</w:t>
      </w:r>
      <w:r w:rsidR="002F2A55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9E4C82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2F2A55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combination. Listed candidates have been selected after comparing combo vs DMSO, combo vs afatinib and combo vs </w:t>
      </w:r>
      <w:proofErr w:type="spellStart"/>
      <w:r w:rsidR="002F2A55" w:rsidRPr="00BB6C89">
        <w:rPr>
          <w:rFonts w:ascii="Times New Roman" w:hAnsi="Times New Roman" w:cs="Times New Roman"/>
          <w:sz w:val="24"/>
          <w:szCs w:val="24"/>
          <w:lang w:val="en-US"/>
        </w:rPr>
        <w:t>crizotinib</w:t>
      </w:r>
      <w:proofErr w:type="spellEnd"/>
      <w:r w:rsidR="002F2A55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 where the candidates must occur in 2</w:t>
      </w:r>
      <w:r w:rsidR="00710D4C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 out of </w:t>
      </w:r>
      <w:r w:rsidR="002F2A55" w:rsidRPr="00BB6C89">
        <w:rPr>
          <w:rFonts w:ascii="Times New Roman" w:hAnsi="Times New Roman" w:cs="Times New Roman"/>
          <w:sz w:val="24"/>
          <w:szCs w:val="24"/>
          <w:lang w:val="en-US"/>
        </w:rPr>
        <w:t>3 comparison arms.</w:t>
      </w:r>
    </w:p>
    <w:p w14:paraId="4FA62FC7" w14:textId="108BDCF2" w:rsidR="000F3AC2" w:rsidRPr="00BB6C89" w:rsidRDefault="00965CA4" w:rsidP="00701D2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6C89">
        <w:rPr>
          <w:rFonts w:ascii="Times New Roman" w:hAnsi="Times New Roman" w:cs="Times New Roman"/>
          <w:b/>
          <w:sz w:val="24"/>
          <w:szCs w:val="24"/>
          <w:lang w:val="en-US"/>
        </w:rPr>
        <w:t>Supplementary F</w:t>
      </w:r>
      <w:r w:rsidR="002F2A55" w:rsidRPr="00BB6C89">
        <w:rPr>
          <w:rFonts w:ascii="Times New Roman" w:hAnsi="Times New Roman" w:cs="Times New Roman"/>
          <w:b/>
          <w:sz w:val="24"/>
          <w:szCs w:val="24"/>
          <w:lang w:val="en-US"/>
        </w:rPr>
        <w:t>igure S5:</w:t>
      </w:r>
      <w:r w:rsidR="009C4514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567ED" w:rsidRPr="00BB6C8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710D4C" w:rsidRPr="00BB6C8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4567ED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B86EFE" w:rsidRPr="00BB6C89">
        <w:rPr>
          <w:rFonts w:ascii="Times New Roman" w:hAnsi="Times New Roman" w:cs="Times New Roman"/>
          <w:sz w:val="24"/>
          <w:szCs w:val="24"/>
          <w:lang w:val="en-US"/>
        </w:rPr>
        <w:t>Table showing the significantly (p&lt;0.05) altered proteins</w:t>
      </w:r>
      <w:r w:rsidR="00D44899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spellStart"/>
      <w:r w:rsidR="00D44899" w:rsidRPr="00BB6C89">
        <w:rPr>
          <w:rFonts w:ascii="Times New Roman" w:hAnsi="Times New Roman" w:cs="Times New Roman"/>
          <w:sz w:val="24"/>
          <w:szCs w:val="24"/>
          <w:lang w:val="en-US"/>
        </w:rPr>
        <w:t>afatinib</w:t>
      </w:r>
      <w:proofErr w:type="spellEnd"/>
      <w:r w:rsidR="00D44899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+ </w:t>
      </w:r>
      <w:proofErr w:type="spellStart"/>
      <w:r w:rsidR="00D44899" w:rsidRPr="00BB6C89">
        <w:rPr>
          <w:rFonts w:ascii="Times New Roman" w:hAnsi="Times New Roman" w:cs="Times New Roman"/>
          <w:sz w:val="24"/>
          <w:szCs w:val="24"/>
          <w:lang w:val="en-US"/>
        </w:rPr>
        <w:t>crizotinib</w:t>
      </w:r>
      <w:proofErr w:type="spellEnd"/>
      <w:r w:rsidR="00D44899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 combination arm compared to vehicle or single treatments </w:t>
      </w:r>
      <w:r w:rsidR="00B86EFE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="003D1DC9" w:rsidRPr="00BB6C89">
        <w:rPr>
          <w:rFonts w:ascii="Times New Roman" w:hAnsi="Times New Roman" w:cs="Times New Roman"/>
          <w:sz w:val="24"/>
          <w:szCs w:val="24"/>
          <w:lang w:val="en-US"/>
        </w:rPr>
        <w:t>RPPA results on xenograft tumors. (b)</w:t>
      </w:r>
      <w:r w:rsidR="004567ED" w:rsidRPr="00BB6C89">
        <w:rPr>
          <w:rFonts w:ascii="Times New Roman" w:hAnsi="Times New Roman" w:cs="Times New Roman"/>
          <w:sz w:val="24"/>
          <w:szCs w:val="24"/>
          <w:lang w:val="en-US"/>
        </w:rPr>
        <w:t>Quantification of p-RPS6KB1 positive cells</w:t>
      </w:r>
      <w:r w:rsidR="00906A1F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 in xenograft tumors</w:t>
      </w:r>
      <w:r w:rsidR="00D44899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 treated with vehicle, </w:t>
      </w:r>
      <w:proofErr w:type="spellStart"/>
      <w:r w:rsidR="00D44899" w:rsidRPr="00BB6C89">
        <w:rPr>
          <w:rFonts w:ascii="Times New Roman" w:hAnsi="Times New Roman" w:cs="Times New Roman"/>
          <w:sz w:val="24"/>
          <w:szCs w:val="24"/>
          <w:lang w:val="en-US"/>
        </w:rPr>
        <w:t>afatinib</w:t>
      </w:r>
      <w:proofErr w:type="spellEnd"/>
      <w:r w:rsidR="00D44899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="00D44899" w:rsidRPr="00BB6C89">
        <w:rPr>
          <w:rFonts w:ascii="Times New Roman" w:hAnsi="Times New Roman" w:cs="Times New Roman"/>
          <w:sz w:val="24"/>
          <w:szCs w:val="24"/>
          <w:lang w:val="en-US"/>
        </w:rPr>
        <w:t>crizotinib</w:t>
      </w:r>
      <w:proofErr w:type="spellEnd"/>
      <w:r w:rsidR="00D44899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 as single treatments or combination of the two</w:t>
      </w:r>
      <w:r w:rsidR="004567ED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 (error bars </w:t>
      </w:r>
      <w:r w:rsidR="006467A5" w:rsidRPr="00BB6C89">
        <w:rPr>
          <w:rFonts w:ascii="Times New Roman" w:hAnsi="Times New Roman" w:cs="Times New Roman"/>
          <w:sz w:val="24"/>
          <w:szCs w:val="24"/>
          <w:lang w:val="en-US"/>
        </w:rPr>
        <w:t>represent</w:t>
      </w:r>
      <w:r w:rsidR="004567ED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 mean ± SD; n=3; p&lt;0.001</w:t>
      </w:r>
      <w:r w:rsidR="00FE2EF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E2EFB">
        <w:rPr>
          <w:rFonts w:ascii="Times New Roman" w:hAnsi="Times New Roman" w:cs="Times New Roman"/>
          <w:sz w:val="24"/>
          <w:szCs w:val="24"/>
          <w:lang w:val="en-US"/>
        </w:rPr>
        <w:t>Student’s t test</w:t>
      </w:r>
      <w:bookmarkStart w:id="0" w:name="_GoBack"/>
      <w:bookmarkEnd w:id="0"/>
      <w:r w:rsidR="004567ED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14:paraId="51306A3B" w14:textId="719BCC63" w:rsidR="005369FC" w:rsidRPr="00BB6C89" w:rsidRDefault="005369FC" w:rsidP="005369F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6C89">
        <w:rPr>
          <w:rFonts w:ascii="Times New Roman" w:hAnsi="Times New Roman" w:cs="Times New Roman"/>
          <w:b/>
          <w:sz w:val="24"/>
          <w:szCs w:val="24"/>
          <w:lang w:val="en-US"/>
        </w:rPr>
        <w:t>Supplementary Figure S</w:t>
      </w:r>
      <w:r w:rsidR="00BB6C89" w:rsidRPr="00BB6C89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BB6C89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 Representative images as examples from TMA containing tumor samples from stage III/IV (n=65) showing (</w:t>
      </w:r>
      <w:proofErr w:type="spellStart"/>
      <w:proofErr w:type="gramStart"/>
      <w:r w:rsidRPr="00BB6C89">
        <w:rPr>
          <w:rFonts w:ascii="Times New Roman" w:hAnsi="Times New Roman" w:cs="Times New Roman"/>
          <w:sz w:val="24"/>
          <w:szCs w:val="24"/>
          <w:lang w:val="en-US"/>
        </w:rPr>
        <w:t>a,b</w:t>
      </w:r>
      <w:proofErr w:type="spellEnd"/>
      <w:proofErr w:type="gramEnd"/>
      <w:r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), cytoplasmic+ membrane expression of IRS-1 and cytoplasmic+ nuclear expression of RPS6KB1,  (c) nuclear expression of IRS-1 and cytoplasmic expression of RPS6KB1 and  (d) islands of tumor cells expressing predominantly nuclear IRS-1 and RPS6KB1. (e) Close up view of whole tissue staining pattern of IRS-1(predominantly membrane localization) and RPS6KB1 (cytoplasmic + nuclear localization) also shown in Fig. 6c, top row, panel 3. </w:t>
      </w:r>
      <w:r w:rsidRPr="00BB6C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0A0B7788" w14:textId="00FCDEFD" w:rsidR="005369FC" w:rsidRPr="00BB6C89" w:rsidRDefault="005369FC" w:rsidP="00D86FC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6C89">
        <w:rPr>
          <w:rFonts w:ascii="Times New Roman" w:hAnsi="Times New Roman" w:cs="Times New Roman"/>
          <w:b/>
          <w:sz w:val="24"/>
          <w:szCs w:val="24"/>
          <w:lang w:val="en-US"/>
        </w:rPr>
        <w:t>Supplementary Figure S</w:t>
      </w:r>
      <w:r w:rsidR="00BB6C89" w:rsidRPr="00BB6C89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BB6C89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 mRNA and protein expression of IRS-1, RPS6KB1 and RPS6 based on </w:t>
      </w:r>
      <w:r w:rsidRPr="00BB6C89">
        <w:rPr>
          <w:rFonts w:ascii="Times New Roman" w:hAnsi="Times New Roman" w:cs="Times New Roman"/>
          <w:i/>
          <w:sz w:val="24"/>
          <w:szCs w:val="24"/>
          <w:lang w:val="en-US"/>
        </w:rPr>
        <w:t>BRAF /NRAS</w:t>
      </w:r>
      <w:r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 mutation status using data from TCGA (n=337) (p&lt;0.01).</w:t>
      </w:r>
    </w:p>
    <w:p w14:paraId="3583BEAF" w14:textId="4CE5F33A" w:rsidR="00AD093B" w:rsidRDefault="005369FC" w:rsidP="00701D2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B6C8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Figure S</w:t>
      </w:r>
      <w:r w:rsidR="00BB6C89" w:rsidRPr="00BB6C89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BB6C89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4567ED" w:rsidRPr="00BB6C89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r w:rsidR="004567ED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a) IC50 values of A375 cells </w:t>
      </w:r>
      <w:r w:rsidR="00A605A7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sensitive and </w:t>
      </w:r>
      <w:r w:rsidR="004567ED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resistant to </w:t>
      </w:r>
      <w:proofErr w:type="spellStart"/>
      <w:r w:rsidR="004567ED" w:rsidRPr="00BB6C89">
        <w:rPr>
          <w:rFonts w:ascii="Times New Roman" w:hAnsi="Times New Roman" w:cs="Times New Roman"/>
          <w:sz w:val="24"/>
          <w:szCs w:val="24"/>
          <w:lang w:val="en-US"/>
        </w:rPr>
        <w:t>afatinib</w:t>
      </w:r>
      <w:proofErr w:type="spellEnd"/>
      <w:r w:rsidR="004567ED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="004567ED" w:rsidRPr="00BB6C89">
        <w:rPr>
          <w:rFonts w:ascii="Times New Roman" w:hAnsi="Times New Roman" w:cs="Times New Roman"/>
          <w:sz w:val="24"/>
          <w:szCs w:val="24"/>
          <w:lang w:val="en-US"/>
        </w:rPr>
        <w:t>crizotinib</w:t>
      </w:r>
      <w:proofErr w:type="spellEnd"/>
      <w:r w:rsidR="004567ED" w:rsidRPr="00BB6C89">
        <w:rPr>
          <w:rFonts w:ascii="Times New Roman" w:hAnsi="Times New Roman" w:cs="Times New Roman"/>
          <w:sz w:val="24"/>
          <w:szCs w:val="24"/>
          <w:lang w:val="en-US"/>
        </w:rPr>
        <w:t>. (b)</w:t>
      </w:r>
      <w:r w:rsidR="00710D4C" w:rsidRPr="00BB6C89">
        <w:rPr>
          <w:rFonts w:ascii="Times New Roman" w:hAnsi="Times New Roman" w:cs="Times New Roman"/>
          <w:sz w:val="24"/>
          <w:szCs w:val="24"/>
          <w:lang w:val="en-US"/>
        </w:rPr>
        <w:t>Table showing significantly altered candidates on comparing combo resistant (</w:t>
      </w:r>
      <w:proofErr w:type="spellStart"/>
      <w:r w:rsidR="00710D4C" w:rsidRPr="00BB6C89">
        <w:rPr>
          <w:rFonts w:ascii="Times New Roman" w:hAnsi="Times New Roman" w:cs="Times New Roman"/>
          <w:sz w:val="24"/>
          <w:szCs w:val="24"/>
          <w:lang w:val="en-US"/>
        </w:rPr>
        <w:t>ComboR</w:t>
      </w:r>
      <w:proofErr w:type="spellEnd"/>
      <w:r w:rsidR="00710D4C" w:rsidRPr="00BB6C89">
        <w:rPr>
          <w:rFonts w:ascii="Times New Roman" w:hAnsi="Times New Roman" w:cs="Times New Roman"/>
          <w:sz w:val="24"/>
          <w:szCs w:val="24"/>
          <w:lang w:val="en-US"/>
        </w:rPr>
        <w:t>) vs sensitive or single resistant cell lines and single resistant (</w:t>
      </w:r>
      <w:proofErr w:type="spellStart"/>
      <w:r w:rsidR="00710D4C" w:rsidRPr="00BB6C89">
        <w:rPr>
          <w:rFonts w:ascii="Times New Roman" w:hAnsi="Times New Roman" w:cs="Times New Roman"/>
          <w:sz w:val="24"/>
          <w:szCs w:val="24"/>
          <w:lang w:val="en-US"/>
        </w:rPr>
        <w:t>AfaR</w:t>
      </w:r>
      <w:proofErr w:type="spellEnd"/>
      <w:r w:rsidR="00710D4C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="00710D4C" w:rsidRPr="00BB6C89">
        <w:rPr>
          <w:rFonts w:ascii="Times New Roman" w:hAnsi="Times New Roman" w:cs="Times New Roman"/>
          <w:sz w:val="24"/>
          <w:szCs w:val="24"/>
          <w:lang w:val="en-US"/>
        </w:rPr>
        <w:t>CrizR</w:t>
      </w:r>
      <w:proofErr w:type="spellEnd"/>
      <w:r w:rsidR="00710D4C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) vs sensitive cell lines. </w:t>
      </w:r>
      <w:r w:rsidR="00D86FC3" w:rsidRPr="00BB6C89">
        <w:rPr>
          <w:rFonts w:ascii="Times New Roman" w:hAnsi="Times New Roman" w:cs="Times New Roman"/>
          <w:sz w:val="24"/>
          <w:szCs w:val="24"/>
          <w:lang w:val="en-US"/>
        </w:rPr>
        <w:t xml:space="preserve">(c) Ratio of PMEL, PI3K-p85-α, PI3K-p85-β, CD171, mTOR, GAB2, JAK2, PI3K-p110-α, PI3K-p110-β gene expression at progression vs pretreatment in a selected subset of patients (n=10) where sampling was done subcutaneously. * vemurafenib treatment; ** dabrafenib treatment. Data set used </w:t>
      </w:r>
      <w:r w:rsidR="00D86FC3" w:rsidRPr="00BB6C89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SaXpvczwvQXV0aG9yPjxZZWFyPjIwMTQ8L1llYXI+PFJl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</w:fldData>
        </w:fldChar>
      </w:r>
      <w:r w:rsidR="00D86FC3" w:rsidRPr="00BB6C89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D86FC3" w:rsidRPr="00BB6C89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SaXpvczwvQXV0aG9yPjxZZWFyPjIwMTQ8L1llYXI+PFJl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</w:fldData>
        </w:fldChar>
      </w:r>
      <w:r w:rsidR="00D86FC3" w:rsidRPr="00BB6C89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D86FC3" w:rsidRPr="00BB6C89">
        <w:rPr>
          <w:rFonts w:ascii="Times New Roman" w:hAnsi="Times New Roman" w:cs="Times New Roman"/>
          <w:sz w:val="24"/>
          <w:szCs w:val="24"/>
          <w:lang w:val="en-US"/>
        </w:rPr>
      </w:r>
      <w:r w:rsidR="00D86FC3" w:rsidRPr="00BB6C8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D86FC3" w:rsidRPr="00BB6C89">
        <w:rPr>
          <w:rFonts w:ascii="Times New Roman" w:hAnsi="Times New Roman" w:cs="Times New Roman"/>
          <w:sz w:val="24"/>
          <w:szCs w:val="24"/>
          <w:lang w:val="en-US"/>
        </w:rPr>
      </w:r>
      <w:r w:rsidR="00D86FC3" w:rsidRPr="00BB6C89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D86FC3" w:rsidRPr="00BB6C8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(Rizos, Menzies </w:t>
      </w:r>
      <w:r w:rsidR="00D86FC3" w:rsidRPr="00BB6C89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et al</w:t>
      </w:r>
      <w:r w:rsidR="00D86FC3" w:rsidRPr="00BB6C89">
        <w:rPr>
          <w:rFonts w:ascii="Times New Roman" w:hAnsi="Times New Roman" w:cs="Times New Roman"/>
          <w:noProof/>
          <w:sz w:val="24"/>
          <w:szCs w:val="24"/>
          <w:lang w:val="en-US"/>
        </w:rPr>
        <w:t>. 2014)</w:t>
      </w:r>
      <w:r w:rsidR="00D86FC3" w:rsidRPr="00BB6C89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4567ED">
        <w:rPr>
          <w:rFonts w:ascii="Times New Roman" w:hAnsi="Times New Roman" w:cs="Times New Roman"/>
          <w:lang w:val="en-US"/>
        </w:rPr>
        <w:t xml:space="preserve"> </w:t>
      </w:r>
      <w:r w:rsidR="00AD093B">
        <w:rPr>
          <w:rFonts w:ascii="Times New Roman" w:hAnsi="Times New Roman" w:cs="Times New Roman"/>
          <w:lang w:val="en-US"/>
        </w:rPr>
        <w:t xml:space="preserve"> </w:t>
      </w:r>
    </w:p>
    <w:p w14:paraId="01674E0C" w14:textId="0897AE18" w:rsidR="00701D2A" w:rsidRPr="00701D2A" w:rsidRDefault="00701D2A" w:rsidP="00701D2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701D2A" w:rsidRPr="00701D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0A36"/>
    <w:rsid w:val="000F3AC2"/>
    <w:rsid w:val="00190073"/>
    <w:rsid w:val="001A4EE0"/>
    <w:rsid w:val="00297ACE"/>
    <w:rsid w:val="002D548B"/>
    <w:rsid w:val="002F2A55"/>
    <w:rsid w:val="003047E7"/>
    <w:rsid w:val="00362860"/>
    <w:rsid w:val="00393A71"/>
    <w:rsid w:val="003B3A47"/>
    <w:rsid w:val="003D1DC9"/>
    <w:rsid w:val="004567ED"/>
    <w:rsid w:val="00514B3F"/>
    <w:rsid w:val="005369FC"/>
    <w:rsid w:val="006467A5"/>
    <w:rsid w:val="00685B31"/>
    <w:rsid w:val="00701D2A"/>
    <w:rsid w:val="00710D4C"/>
    <w:rsid w:val="00713360"/>
    <w:rsid w:val="00747E6B"/>
    <w:rsid w:val="007A360B"/>
    <w:rsid w:val="00853F1B"/>
    <w:rsid w:val="00906A1F"/>
    <w:rsid w:val="00920961"/>
    <w:rsid w:val="00945A06"/>
    <w:rsid w:val="00965CA4"/>
    <w:rsid w:val="009C4514"/>
    <w:rsid w:val="009E4C82"/>
    <w:rsid w:val="00A02814"/>
    <w:rsid w:val="00A605A7"/>
    <w:rsid w:val="00AC6F0A"/>
    <w:rsid w:val="00AD093B"/>
    <w:rsid w:val="00B4379D"/>
    <w:rsid w:val="00B50FBC"/>
    <w:rsid w:val="00B86EFE"/>
    <w:rsid w:val="00BB6C89"/>
    <w:rsid w:val="00C24660"/>
    <w:rsid w:val="00C74F5B"/>
    <w:rsid w:val="00CA1218"/>
    <w:rsid w:val="00CB1495"/>
    <w:rsid w:val="00D44899"/>
    <w:rsid w:val="00D86FC3"/>
    <w:rsid w:val="00E43BB0"/>
    <w:rsid w:val="00E80A36"/>
    <w:rsid w:val="00EB6972"/>
    <w:rsid w:val="00F027F6"/>
    <w:rsid w:val="00FD677C"/>
    <w:rsid w:val="00FE2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C5053"/>
  <w15:docId w15:val="{7E57B4BB-D9CC-4269-AA59-13BC5591C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5C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CA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97A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7A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7A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A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AC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897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82</Words>
  <Characters>2555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hani Das</dc:creator>
  <cp:lastModifiedBy>Ishani Das</cp:lastModifiedBy>
  <cp:revision>6</cp:revision>
  <dcterms:created xsi:type="dcterms:W3CDTF">2020-05-15T13:08:00Z</dcterms:created>
  <dcterms:modified xsi:type="dcterms:W3CDTF">2020-08-27T11:23:00Z</dcterms:modified>
</cp:coreProperties>
</file>